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E3C70" w14:textId="317275DF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</w:pPr>
      <w:r w:rsidRPr="00493CD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ultimedia Appendix </w:t>
      </w:r>
      <w:r w:rsidR="00A25B55" w:rsidRPr="00493CD6"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 w:rsidR="00493CD6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/>
        </w:rPr>
        <w:t>:</w:t>
      </w:r>
      <w:r w:rsidRPr="00493CD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ample Interview </w:t>
      </w:r>
      <w:r w:rsidR="00CC6D92" w:rsidRPr="00493CD6"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Guide</w:t>
      </w:r>
    </w:p>
    <w:p w14:paraId="6E41617D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93CD6">
        <w:rPr>
          <w:rFonts w:ascii="Times New Roman" w:hAnsi="Times New Roman" w:cs="Times New Roman"/>
          <w:b/>
          <w:bCs/>
          <w:sz w:val="20"/>
          <w:szCs w:val="20"/>
        </w:rPr>
        <w:t>Introduction</w:t>
      </w:r>
    </w:p>
    <w:p w14:paraId="5BAB06E5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Briefly introduce the background and purpose of the study, and explain the structure and estimated duration of the interview.</w:t>
      </w:r>
    </w:p>
    <w:p w14:paraId="4B3458F5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 xml:space="preserve">Confirm that the participant has provided informed consent and granted permission for audio recording. </w:t>
      </w:r>
    </w:p>
    <w:p w14:paraId="0A34F9CB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93CD6">
        <w:rPr>
          <w:rFonts w:ascii="Times New Roman" w:hAnsi="Times New Roman" w:cs="Times New Roman"/>
          <w:b/>
          <w:bCs/>
          <w:sz w:val="20"/>
          <w:szCs w:val="20"/>
        </w:rPr>
        <w:t>Experiences and Needs in Stroke Rehabilitation</w:t>
      </w:r>
    </w:p>
    <w:p w14:paraId="2D5FA6F5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Can you describe how your life has changed since experiencing a stroke?</w:t>
      </w:r>
    </w:p>
    <w:p w14:paraId="4994C00C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What rehabilitation treatments are you currently receiving or have you received in the past?</w:t>
      </w:r>
    </w:p>
    <w:p w14:paraId="6A986B4B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 xml:space="preserve">What challenges have you encountered during your recovery process? </w:t>
      </w:r>
    </w:p>
    <w:p w14:paraId="7458FB67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What kinds of support or resources do you think could help improve your rehabilitation?</w:t>
      </w:r>
    </w:p>
    <w:p w14:paraId="14B1927C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According to you, what is important and/or valuable for stroke patients regarding treatment and care?</w:t>
      </w:r>
    </w:p>
    <w:p w14:paraId="7B4D6075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93CD6">
        <w:rPr>
          <w:rFonts w:ascii="Times New Roman" w:hAnsi="Times New Roman" w:cs="Times New Roman"/>
          <w:b/>
          <w:bCs/>
          <w:sz w:val="20"/>
          <w:szCs w:val="20"/>
        </w:rPr>
        <w:t>Perspectives on Virtual Reality (VR) in Rehabilitation</w:t>
      </w:r>
    </w:p>
    <w:p w14:paraId="627A584C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Based on your experience using the virtual reality equipment, how did you feel about it overall?</w:t>
      </w:r>
    </w:p>
    <w:p w14:paraId="0A9A35C0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Do you think virtual reality is a good option for stroke rehabilitation? Why or why not?</w:t>
      </w:r>
    </w:p>
    <w:p w14:paraId="590CCDEE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What potential challenges or barriers do you foresee in using VR technologies?</w:t>
      </w:r>
    </w:p>
    <w:p w14:paraId="5B4512BA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In your opinion, what features or characteristics should a VR rehabilitation system have to make it suitable and easy for you to use?</w:t>
      </w:r>
    </w:p>
    <w:p w14:paraId="03EC5FA9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Do you have any suggestions for improving VR-based rehabilitation tools or systems?</w:t>
      </w:r>
    </w:p>
    <w:p w14:paraId="1E1E9410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</w:r>
      <w:bookmarkStart w:id="0" w:name="_Hlk204705371"/>
      <w:r w:rsidRPr="00493CD6">
        <w:rPr>
          <w:rFonts w:ascii="Times New Roman" w:hAnsi="Times New Roman" w:cs="Times New Roman"/>
          <w:sz w:val="20"/>
          <w:szCs w:val="20"/>
        </w:rPr>
        <w:t>Is there anything else you would like to add regarding today’s topic</w:t>
      </w:r>
      <w:bookmarkEnd w:id="0"/>
      <w:r w:rsidRPr="00493CD6">
        <w:rPr>
          <w:rFonts w:ascii="Times New Roman" w:hAnsi="Times New Roman" w:cs="Times New Roman"/>
          <w:sz w:val="20"/>
          <w:szCs w:val="20"/>
        </w:rPr>
        <w:t>?</w:t>
      </w:r>
    </w:p>
    <w:p w14:paraId="1622F019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93CD6">
        <w:rPr>
          <w:rFonts w:ascii="Times New Roman" w:hAnsi="Times New Roman" w:cs="Times New Roman"/>
          <w:b/>
          <w:bCs/>
          <w:sz w:val="20"/>
          <w:szCs w:val="20"/>
        </w:rPr>
        <w:t>Closing</w:t>
      </w:r>
    </w:p>
    <w:p w14:paraId="5561B118" w14:textId="77777777" w:rsidR="00063C62" w:rsidRPr="00493CD6" w:rsidRDefault="00063C62" w:rsidP="00063C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3CD6">
        <w:rPr>
          <w:rFonts w:ascii="Times New Roman" w:hAnsi="Times New Roman" w:cs="Times New Roman"/>
          <w:sz w:val="20"/>
          <w:szCs w:val="20"/>
        </w:rPr>
        <w:t>•</w:t>
      </w:r>
      <w:r w:rsidRPr="00493CD6">
        <w:rPr>
          <w:rFonts w:ascii="Times New Roman" w:hAnsi="Times New Roman" w:cs="Times New Roman"/>
          <w:sz w:val="20"/>
          <w:szCs w:val="20"/>
        </w:rPr>
        <w:tab/>
        <w:t>Express sincere appreciation for their time and contribution.</w:t>
      </w:r>
    </w:p>
    <w:p w14:paraId="6B3F6B29" w14:textId="77777777" w:rsidR="00791CBE" w:rsidRPr="00493CD6" w:rsidRDefault="00791CBE" w:rsidP="00FB789E">
      <w:pPr>
        <w:rPr>
          <w:rFonts w:ascii="Times New Roman" w:hAnsi="Times New Roman" w:cs="Times New Roman"/>
        </w:rPr>
      </w:pPr>
    </w:p>
    <w:sectPr w:rsidR="00791CBE" w:rsidRPr="00493CD6" w:rsidSect="00CC6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AA118" w14:textId="77777777" w:rsidR="006374DC" w:rsidRDefault="006374DC" w:rsidP="00791CBE">
      <w:pPr>
        <w:spacing w:after="0" w:line="240" w:lineRule="auto"/>
      </w:pPr>
      <w:r>
        <w:separator/>
      </w:r>
    </w:p>
  </w:endnote>
  <w:endnote w:type="continuationSeparator" w:id="0">
    <w:p w14:paraId="4C9A7324" w14:textId="77777777" w:rsidR="006374DC" w:rsidRDefault="006374DC" w:rsidP="00791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7E39E" w14:textId="77777777" w:rsidR="006374DC" w:rsidRDefault="006374DC" w:rsidP="00791CBE">
      <w:pPr>
        <w:spacing w:after="0" w:line="240" w:lineRule="auto"/>
      </w:pPr>
      <w:r>
        <w:separator/>
      </w:r>
    </w:p>
  </w:footnote>
  <w:footnote w:type="continuationSeparator" w:id="0">
    <w:p w14:paraId="5CE58ED3" w14:textId="77777777" w:rsidR="006374DC" w:rsidRDefault="006374DC" w:rsidP="00791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TrueTypeFonts/>
  <w:saveSubsetFonts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BE"/>
    <w:rsid w:val="000170D3"/>
    <w:rsid w:val="00044F58"/>
    <w:rsid w:val="000606CA"/>
    <w:rsid w:val="00063C62"/>
    <w:rsid w:val="00090161"/>
    <w:rsid w:val="00094219"/>
    <w:rsid w:val="00096ACE"/>
    <w:rsid w:val="000A001B"/>
    <w:rsid w:val="000A3A63"/>
    <w:rsid w:val="000D3517"/>
    <w:rsid w:val="000D7198"/>
    <w:rsid w:val="000D7F93"/>
    <w:rsid w:val="000F043A"/>
    <w:rsid w:val="001004C9"/>
    <w:rsid w:val="00107A53"/>
    <w:rsid w:val="00142E6F"/>
    <w:rsid w:val="00164862"/>
    <w:rsid w:val="00167898"/>
    <w:rsid w:val="00170336"/>
    <w:rsid w:val="001756D9"/>
    <w:rsid w:val="001B7492"/>
    <w:rsid w:val="001D6909"/>
    <w:rsid w:val="001E0F60"/>
    <w:rsid w:val="001E7F22"/>
    <w:rsid w:val="001F7C63"/>
    <w:rsid w:val="00202F00"/>
    <w:rsid w:val="00243811"/>
    <w:rsid w:val="00283772"/>
    <w:rsid w:val="002B2B02"/>
    <w:rsid w:val="002C1327"/>
    <w:rsid w:val="002C4D97"/>
    <w:rsid w:val="002E2229"/>
    <w:rsid w:val="002E6EA1"/>
    <w:rsid w:val="002F33D5"/>
    <w:rsid w:val="00343B2C"/>
    <w:rsid w:val="00351866"/>
    <w:rsid w:val="003808F0"/>
    <w:rsid w:val="0038585F"/>
    <w:rsid w:val="00386720"/>
    <w:rsid w:val="003A3E7B"/>
    <w:rsid w:val="003F348C"/>
    <w:rsid w:val="003F721F"/>
    <w:rsid w:val="0042159A"/>
    <w:rsid w:val="00431BB7"/>
    <w:rsid w:val="00433FB2"/>
    <w:rsid w:val="00442E05"/>
    <w:rsid w:val="00493CD6"/>
    <w:rsid w:val="00517DAA"/>
    <w:rsid w:val="00574759"/>
    <w:rsid w:val="00584F57"/>
    <w:rsid w:val="005A5AA4"/>
    <w:rsid w:val="005A6141"/>
    <w:rsid w:val="005B02D3"/>
    <w:rsid w:val="005B2E07"/>
    <w:rsid w:val="005C596C"/>
    <w:rsid w:val="005D44AF"/>
    <w:rsid w:val="005F1DFC"/>
    <w:rsid w:val="00626E63"/>
    <w:rsid w:val="006302F1"/>
    <w:rsid w:val="00634C43"/>
    <w:rsid w:val="006374DC"/>
    <w:rsid w:val="006835CD"/>
    <w:rsid w:val="00686C0F"/>
    <w:rsid w:val="006D5724"/>
    <w:rsid w:val="006D6253"/>
    <w:rsid w:val="006F33E0"/>
    <w:rsid w:val="00716D49"/>
    <w:rsid w:val="00743AB0"/>
    <w:rsid w:val="00756616"/>
    <w:rsid w:val="007670CE"/>
    <w:rsid w:val="00777010"/>
    <w:rsid w:val="00791CBE"/>
    <w:rsid w:val="007E6C78"/>
    <w:rsid w:val="007F4453"/>
    <w:rsid w:val="008164A7"/>
    <w:rsid w:val="0086608F"/>
    <w:rsid w:val="008B1CC0"/>
    <w:rsid w:val="008C7131"/>
    <w:rsid w:val="008D260F"/>
    <w:rsid w:val="008E0364"/>
    <w:rsid w:val="00931818"/>
    <w:rsid w:val="00943FE4"/>
    <w:rsid w:val="009856B3"/>
    <w:rsid w:val="009E48CB"/>
    <w:rsid w:val="009E771C"/>
    <w:rsid w:val="009F5A8E"/>
    <w:rsid w:val="009F5F23"/>
    <w:rsid w:val="00A25B55"/>
    <w:rsid w:val="00A262D9"/>
    <w:rsid w:val="00A32C35"/>
    <w:rsid w:val="00A52BA2"/>
    <w:rsid w:val="00A624B6"/>
    <w:rsid w:val="00A852F4"/>
    <w:rsid w:val="00A90E49"/>
    <w:rsid w:val="00AD0312"/>
    <w:rsid w:val="00AE4D66"/>
    <w:rsid w:val="00AF6579"/>
    <w:rsid w:val="00B074CD"/>
    <w:rsid w:val="00B800A9"/>
    <w:rsid w:val="00B82939"/>
    <w:rsid w:val="00B90628"/>
    <w:rsid w:val="00BC5564"/>
    <w:rsid w:val="00BD541F"/>
    <w:rsid w:val="00BE1FDF"/>
    <w:rsid w:val="00BE3174"/>
    <w:rsid w:val="00C24C63"/>
    <w:rsid w:val="00C52956"/>
    <w:rsid w:val="00C53CCD"/>
    <w:rsid w:val="00C55288"/>
    <w:rsid w:val="00C61D46"/>
    <w:rsid w:val="00C736E4"/>
    <w:rsid w:val="00CC6D92"/>
    <w:rsid w:val="00D15FBE"/>
    <w:rsid w:val="00D51447"/>
    <w:rsid w:val="00D56BD9"/>
    <w:rsid w:val="00D66727"/>
    <w:rsid w:val="00D71D16"/>
    <w:rsid w:val="00D85AC4"/>
    <w:rsid w:val="00D943D0"/>
    <w:rsid w:val="00DD6811"/>
    <w:rsid w:val="00E11F63"/>
    <w:rsid w:val="00E144C2"/>
    <w:rsid w:val="00E24EF8"/>
    <w:rsid w:val="00E4607D"/>
    <w:rsid w:val="00E71753"/>
    <w:rsid w:val="00E9210E"/>
    <w:rsid w:val="00EA3451"/>
    <w:rsid w:val="00EA759A"/>
    <w:rsid w:val="00EC604A"/>
    <w:rsid w:val="00EE274F"/>
    <w:rsid w:val="00EF50F2"/>
    <w:rsid w:val="00F30766"/>
    <w:rsid w:val="00F33032"/>
    <w:rsid w:val="00F627F5"/>
    <w:rsid w:val="00F7321F"/>
    <w:rsid w:val="00F9110E"/>
    <w:rsid w:val="00F95364"/>
    <w:rsid w:val="00FB789E"/>
    <w:rsid w:val="00FE3F1D"/>
    <w:rsid w:val="00FF2E98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0FDB5"/>
  <w15:chartTrackingRefBased/>
  <w15:docId w15:val="{88FB60F5-AA71-4681-95FF-260E1755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8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91CBE"/>
  </w:style>
  <w:style w:type="paragraph" w:styleId="a5">
    <w:name w:val="footer"/>
    <w:basedOn w:val="a"/>
    <w:link w:val="a6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91CBE"/>
  </w:style>
  <w:style w:type="character" w:styleId="a7">
    <w:name w:val="Placeholder Text"/>
    <w:basedOn w:val="a0"/>
    <w:uiPriority w:val="99"/>
    <w:semiHidden/>
    <w:rsid w:val="00791CBE"/>
    <w:rPr>
      <w:color w:val="808080"/>
    </w:rPr>
  </w:style>
  <w:style w:type="table" w:customStyle="1" w:styleId="TableGridLight1">
    <w:name w:val="Table Grid Light1"/>
    <w:basedOn w:val="a1"/>
    <w:uiPriority w:val="40"/>
    <w:rsid w:val="00791CB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k</dc:creator>
  <cp:keywords/>
  <dc:description/>
  <cp:lastModifiedBy>xite zheng</cp:lastModifiedBy>
  <cp:revision>6</cp:revision>
  <dcterms:created xsi:type="dcterms:W3CDTF">2025-09-21T10:43:00Z</dcterms:created>
  <dcterms:modified xsi:type="dcterms:W3CDTF">2025-12-08T00:34:00Z</dcterms:modified>
</cp:coreProperties>
</file>